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D9B75" w14:textId="12E382CC" w:rsidR="00CF5353" w:rsidRDefault="00FC10BF" w:rsidP="00ED32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upplementary t</w:t>
      </w:r>
      <w:r w:rsidRPr="00BD4937"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6CFC">
        <w:rPr>
          <w:rFonts w:ascii="Times New Roman" w:hAnsi="Times New Roman" w:cs="Times New Roman"/>
          <w:b/>
          <w:sz w:val="20"/>
          <w:szCs w:val="20"/>
        </w:rPr>
        <w:t>2</w:t>
      </w:r>
      <w:r w:rsidR="002877E8">
        <w:rPr>
          <w:rFonts w:ascii="Times New Roman" w:hAnsi="Times New Roman" w:cs="Times New Roman"/>
          <w:sz w:val="20"/>
          <w:szCs w:val="20"/>
        </w:rPr>
        <w:t>.</w:t>
      </w:r>
      <w:r w:rsidR="0032217D">
        <w:rPr>
          <w:rFonts w:ascii="Times New Roman" w:hAnsi="Times New Roman" w:cs="Times New Roman"/>
          <w:sz w:val="20"/>
          <w:szCs w:val="20"/>
        </w:rPr>
        <w:t xml:space="preserve"> </w:t>
      </w:r>
      <w:r w:rsidR="00F33E09">
        <w:rPr>
          <w:rFonts w:ascii="Times New Roman" w:hAnsi="Times New Roman" w:cs="Times New Roman"/>
          <w:sz w:val="20"/>
          <w:szCs w:val="20"/>
        </w:rPr>
        <w:t>Publication bias</w:t>
      </w:r>
      <w:r w:rsidR="0073361C">
        <w:rPr>
          <w:rFonts w:ascii="Times New Roman" w:hAnsi="Times New Roman" w:cs="Times New Roman"/>
          <w:sz w:val="20"/>
          <w:szCs w:val="20"/>
        </w:rPr>
        <w:t xml:space="preserve"> of the </w:t>
      </w:r>
      <w:r w:rsidR="001802A9">
        <w:rPr>
          <w:rFonts w:ascii="Times New Roman" w:hAnsi="Times New Roman" w:cs="Times New Roman"/>
          <w:sz w:val="20"/>
          <w:szCs w:val="20"/>
        </w:rPr>
        <w:t>six</w:t>
      </w:r>
      <w:r w:rsidR="0073361C" w:rsidRPr="0073361C">
        <w:rPr>
          <w:rFonts w:ascii="Times New Roman" w:hAnsi="Times New Roman" w:cs="Times New Roman"/>
          <w:sz w:val="20"/>
          <w:szCs w:val="20"/>
        </w:rPr>
        <w:t xml:space="preserve"> polymorphisms of </w:t>
      </w:r>
      <w:r w:rsidR="001802A9">
        <w:rPr>
          <w:rFonts w:ascii="Times New Roman" w:hAnsi="Times New Roman" w:cs="Times New Roman"/>
          <w:i/>
          <w:iCs/>
          <w:sz w:val="20"/>
          <w:szCs w:val="20"/>
        </w:rPr>
        <w:t>FTO</w:t>
      </w:r>
      <w:r w:rsidR="002877E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779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283"/>
        <w:gridCol w:w="1985"/>
        <w:gridCol w:w="283"/>
        <w:gridCol w:w="1985"/>
      </w:tblGrid>
      <w:tr w:rsidR="00521029" w:rsidRPr="00294194" w14:paraId="50B4C064" w14:textId="272CE004" w:rsidTr="00384D25">
        <w:trPr>
          <w:trHeight w:val="323"/>
          <w:tblHeader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41D965" w14:textId="6BFF3959" w:rsidR="00521029" w:rsidRPr="00294194" w:rsidRDefault="00521029" w:rsidP="00733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68BC0" w14:textId="6085D01A" w:rsidR="00521029" w:rsidRPr="00294194" w:rsidRDefault="004329D4" w:rsidP="00733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29D4">
              <w:rPr>
                <w:rFonts w:ascii="Times New Roman" w:hAnsi="Times New Roman" w:cs="Times New Roman"/>
                <w:sz w:val="20"/>
                <w:szCs w:val="20"/>
              </w:rPr>
              <w:t>llelic contrast</w:t>
            </w:r>
            <w:r w:rsidR="007336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361C" w:rsidRPr="007336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336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3B344C6" w14:textId="77777777" w:rsidR="00521029" w:rsidRDefault="00521029" w:rsidP="00733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65D57" w14:textId="363A8737" w:rsidR="00521029" w:rsidRDefault="004329D4" w:rsidP="00733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inant model</w:t>
            </w:r>
            <w:r w:rsidR="007336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361C" w:rsidRPr="007336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336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DB6A1A6" w14:textId="77777777" w:rsidR="00521029" w:rsidRDefault="00521029" w:rsidP="00733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D3D0" w14:textId="16CA595C" w:rsidR="00521029" w:rsidRDefault="004329D4" w:rsidP="007336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29D4">
              <w:rPr>
                <w:rFonts w:ascii="Times New Roman" w:hAnsi="Times New Roman" w:cs="Times New Roman"/>
                <w:sz w:val="20"/>
                <w:szCs w:val="20"/>
              </w:rPr>
              <w:t>ecessive model</w:t>
            </w:r>
            <w:r w:rsidR="0073361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3361C" w:rsidRPr="007336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3361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1029" w:rsidRPr="00294194" w14:paraId="7C12DE20" w14:textId="0B30056F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95992D" w14:textId="666FE360" w:rsidR="00521029" w:rsidRPr="00294194" w:rsidRDefault="001802A9" w:rsidP="00B76D7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r</w:t>
            </w:r>
            <w:r w:rsidR="00521029" w:rsidRPr="00F33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396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3AE74E" w14:textId="34BD1D59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B6CE4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9D582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786C6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D2959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21029" w:rsidRPr="00294194" w14:paraId="5CDF345C" w14:textId="473813BF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738A6" w14:textId="3707F094" w:rsidR="00521029" w:rsidRPr="00294194" w:rsidRDefault="00521029" w:rsidP="00B76D7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er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F6E65" w14:textId="4B9DE4B7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2A8006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CA480" w14:textId="74E37E4B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41565D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5A6D1D" w14:textId="51135764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497390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521029" w:rsidRPr="00294194" w14:paraId="7C2414B3" w14:textId="2118CC80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75B79" w14:textId="033124D2" w:rsidR="00521029" w:rsidRPr="00294194" w:rsidRDefault="00521029" w:rsidP="00B76D7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g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0E599" w14:textId="4A9103D9" w:rsidR="00521029" w:rsidRPr="00F2655D" w:rsidRDefault="001802A9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8BA0A4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AB44E4" w14:textId="75A66971" w:rsidR="00521029" w:rsidRPr="00F2655D" w:rsidRDefault="00497390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012E72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6A119B" w14:textId="2D3A0C13" w:rsidR="00521029" w:rsidRPr="00F2655D" w:rsidRDefault="00497390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34</w:t>
            </w:r>
          </w:p>
        </w:tc>
      </w:tr>
      <w:tr w:rsidR="00521029" w:rsidRPr="00294194" w14:paraId="6AFC716E" w14:textId="33324F9C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4EF47" w14:textId="50630B9C" w:rsidR="00521029" w:rsidRPr="00294194" w:rsidRDefault="003D35E6" w:rsidP="00B76D7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="00521029" w:rsidRPr="00F33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="00D5239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1802A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7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F0471" w14:textId="2CD224C9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57A79B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E082DE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0B20FD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24E785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21029" w:rsidRPr="00294194" w14:paraId="3D4FA4E1" w14:textId="1ED2969C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4D8B3" w14:textId="571DB632" w:rsidR="00521029" w:rsidRPr="00294194" w:rsidRDefault="00521029" w:rsidP="00F33E0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er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EC8D8" w14:textId="063394C8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2EF2E5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9A9BD8" w14:textId="1C85A5C0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DD0EF1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8A87B" w14:textId="2ED25959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497390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="00497390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</w:p>
        </w:tc>
      </w:tr>
      <w:tr w:rsidR="00521029" w:rsidRPr="00294194" w14:paraId="4013B6B0" w14:textId="6B9426EF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9D52B" w14:textId="29E37182" w:rsidR="00521029" w:rsidRPr="00294194" w:rsidRDefault="00521029" w:rsidP="00F33E0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g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B5F0D" w14:textId="575AFF7D" w:rsidR="00521029" w:rsidRPr="00F2655D" w:rsidRDefault="003C41F9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1393E0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0D7A5C" w14:textId="7282FBF3" w:rsidR="00521029" w:rsidRPr="00F2655D" w:rsidRDefault="00497390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22AD48" w14:textId="77777777" w:rsidR="00521029" w:rsidRPr="00F2655D" w:rsidRDefault="00521029" w:rsidP="00FE6F5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A69E21" w14:textId="49B53D20" w:rsidR="00521029" w:rsidRPr="00F2655D" w:rsidRDefault="007126A1" w:rsidP="00FE6F5A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11</w:t>
            </w:r>
          </w:p>
        </w:tc>
      </w:tr>
      <w:tr w:rsidR="003D35E6" w:rsidRPr="00294194" w14:paraId="0F8C6859" w14:textId="6C0D22D7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9B8FC" w14:textId="64A1A26F" w:rsidR="003D35E6" w:rsidRPr="00294194" w:rsidRDefault="001802A9" w:rsidP="003D35E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="003D35E6" w:rsidRPr="00F33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47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09A8F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48BC2A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A6AD32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B1E289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FE7D8D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D35E6" w:rsidRPr="00294194" w14:paraId="341DABFB" w14:textId="14237659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AAE2D" w14:textId="4E034CBB" w:rsidR="003D35E6" w:rsidRPr="00294194" w:rsidRDefault="003D35E6" w:rsidP="003D35E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er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4356A" w14:textId="1AF0A771" w:rsidR="003D35E6" w:rsidRPr="00F2655D" w:rsidRDefault="00497390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44BCE9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BC2032" w14:textId="6BA124F6" w:rsidR="003D35E6" w:rsidRPr="00F2655D" w:rsidRDefault="00DF4211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0F6E47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7FEBEE" w14:textId="550BF66E" w:rsidR="003D35E6" w:rsidRPr="00F2655D" w:rsidRDefault="00DF4211" w:rsidP="003D35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3D35E6" w:rsidRPr="00294194" w14:paraId="4B553081" w14:textId="598ADAC2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BE25C" w14:textId="3E8038E7" w:rsidR="003D35E6" w:rsidRPr="00294194" w:rsidRDefault="003D35E6" w:rsidP="003D35E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g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ECB6C" w14:textId="0D0C044C" w:rsidR="003D35E6" w:rsidRPr="00F2655D" w:rsidRDefault="00497390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E08C98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3B2E0A" w14:textId="7132E9ED" w:rsidR="003D35E6" w:rsidRPr="00F2655D" w:rsidRDefault="00DF4211" w:rsidP="007F491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02315F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F72163" w14:textId="1E2C39FB" w:rsidR="003D35E6" w:rsidRPr="00F2655D" w:rsidRDefault="00DF4211" w:rsidP="003D35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3D35E6" w:rsidRPr="00294194" w14:paraId="0F60EA3D" w14:textId="29C8B5CC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0FC30" w14:textId="0EEC2A4E" w:rsidR="003D35E6" w:rsidRPr="00294194" w:rsidRDefault="001802A9" w:rsidP="003D35E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="003D35E6" w:rsidRPr="00F33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06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74A34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14DFAE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742C94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06D1C9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F31CFE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D35E6" w:rsidRPr="00294194" w14:paraId="20A5CA47" w14:textId="70ABF37E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79087" w14:textId="6680D575" w:rsidR="003D35E6" w:rsidRPr="00294194" w:rsidRDefault="003D35E6" w:rsidP="003D35E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er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E4511" w14:textId="29BFAB1F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1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E4EC2D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32A7A3" w14:textId="795FC06A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3BE8E5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A923F5" w14:textId="193EA70D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335</w:t>
            </w:r>
          </w:p>
        </w:tc>
      </w:tr>
      <w:tr w:rsidR="003D35E6" w:rsidRPr="00294194" w14:paraId="0A730FB8" w14:textId="385B6E37" w:rsidTr="003D35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66329" w14:textId="3A568489" w:rsidR="003D35E6" w:rsidRPr="00294194" w:rsidRDefault="003D35E6" w:rsidP="003D35E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g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0284D" w14:textId="34F9BAA2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70AAE0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C77E9" w14:textId="439C36B8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EBC4B7" w14:textId="77777777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01504" w14:textId="799B61A6" w:rsidR="003D35E6" w:rsidRPr="00F2655D" w:rsidRDefault="003D35E6" w:rsidP="003D35E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221</w:t>
            </w:r>
          </w:p>
        </w:tc>
      </w:tr>
      <w:tr w:rsidR="001802A9" w:rsidRPr="00294194" w14:paraId="7ADB8BE8" w14:textId="77777777" w:rsidTr="003D35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28DC8" w14:textId="7D9886A8" w:rsidR="001802A9" w:rsidRDefault="001802A9" w:rsidP="001802A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F33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50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61457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A709A0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90590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C70EE6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936020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1802A9" w:rsidRPr="00294194" w14:paraId="72B4A9EE" w14:textId="77777777" w:rsidTr="003D35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CCEDF" w14:textId="1AF3C6FF" w:rsidR="001802A9" w:rsidRDefault="001802A9" w:rsidP="001802A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er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08FB88" w14:textId="2FEB70B1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A664ED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7AADBF" w14:textId="2A6F1D5E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681D1B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1486E" w14:textId="05CAE7E0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48</w:t>
            </w:r>
          </w:p>
        </w:tc>
      </w:tr>
      <w:tr w:rsidR="001802A9" w:rsidRPr="00294194" w14:paraId="6E1FB618" w14:textId="77777777" w:rsidTr="003D35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C5A73" w14:textId="44789AB2" w:rsidR="001802A9" w:rsidRDefault="001802A9" w:rsidP="001802A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g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69F14" w14:textId="05786419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61B009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AB2727" w14:textId="3061B2C6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DF4211"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09F3DC" w14:textId="77777777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DD1FF4" w14:textId="0C1DC212" w:rsidR="001802A9" w:rsidRPr="00F2655D" w:rsidRDefault="001802A9" w:rsidP="001802A9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 w:rsidRPr="00F2655D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2655D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3C41F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40</w:t>
            </w:r>
          </w:p>
        </w:tc>
      </w:tr>
      <w:tr w:rsidR="001802A9" w:rsidRPr="00294194" w14:paraId="1E0C1FDB" w14:textId="77777777" w:rsidTr="003D35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80E72" w14:textId="66AB66E9" w:rsidR="001802A9" w:rsidRDefault="001802A9" w:rsidP="001802A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F33E0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EFF1C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DDAAE4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F1BEDF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346D3F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4FC381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02A9" w:rsidRPr="00294194" w14:paraId="211629EE" w14:textId="77777777" w:rsidTr="003D35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4D209" w14:textId="541273FC" w:rsidR="001802A9" w:rsidRDefault="001802A9" w:rsidP="001802A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er’s t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A9C80" w14:textId="224701FE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421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F4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265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  <w:r w:rsidRPr="00DF4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92D6A8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41C41F" w14:textId="5DDA256A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421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F4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265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0DB1FA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71A010" w14:textId="17FD4A31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421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F4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265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2</w:t>
            </w:r>
          </w:p>
        </w:tc>
      </w:tr>
      <w:tr w:rsidR="001802A9" w:rsidRPr="00294194" w14:paraId="6A80FBC1" w14:textId="77777777" w:rsidTr="007336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10CF35" w14:textId="7AF055C5" w:rsidR="001802A9" w:rsidRDefault="001802A9" w:rsidP="001802A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g’s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E9EBF5" w14:textId="03025B25" w:rsidR="001802A9" w:rsidRPr="00DF4211" w:rsidRDefault="00F2655D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E0FAF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CAC2E" w14:textId="6EE6CD82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421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F4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265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62114" w14:textId="77777777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FB0DD" w14:textId="5DEF4E50" w:rsidR="001802A9" w:rsidRPr="00DF4211" w:rsidRDefault="001802A9" w:rsidP="001802A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F421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DF421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="00F2655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2</w:t>
            </w:r>
          </w:p>
        </w:tc>
      </w:tr>
    </w:tbl>
    <w:p w14:paraId="69D4D731" w14:textId="12DB3310" w:rsidR="0057113D" w:rsidRPr="0057113D" w:rsidRDefault="00FD515D" w:rsidP="00ED32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NA, not applicable.</w:t>
      </w:r>
    </w:p>
    <w:sectPr w:rsidR="0057113D" w:rsidRPr="0057113D" w:rsidSect="00E52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8F5B3" w14:textId="77777777" w:rsidR="00E52DEE" w:rsidRDefault="00E52DEE" w:rsidP="00A56F65">
      <w:pPr>
        <w:spacing w:after="0" w:line="240" w:lineRule="auto"/>
      </w:pPr>
      <w:r>
        <w:separator/>
      </w:r>
    </w:p>
  </w:endnote>
  <w:endnote w:type="continuationSeparator" w:id="0">
    <w:p w14:paraId="1A086CF1" w14:textId="77777777" w:rsidR="00E52DEE" w:rsidRDefault="00E52DEE" w:rsidP="00A56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4FE4AD" w14:textId="77777777" w:rsidR="00E52DEE" w:rsidRDefault="00E52DEE" w:rsidP="00A56F65">
      <w:pPr>
        <w:spacing w:after="0" w:line="240" w:lineRule="auto"/>
      </w:pPr>
      <w:r>
        <w:separator/>
      </w:r>
    </w:p>
  </w:footnote>
  <w:footnote w:type="continuationSeparator" w:id="0">
    <w:p w14:paraId="2DF140A3" w14:textId="77777777" w:rsidR="00E52DEE" w:rsidRDefault="00E52DEE" w:rsidP="00A56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48E"/>
    <w:rsid w:val="000009ED"/>
    <w:rsid w:val="000149C6"/>
    <w:rsid w:val="00053112"/>
    <w:rsid w:val="000545A2"/>
    <w:rsid w:val="00066414"/>
    <w:rsid w:val="000D4F58"/>
    <w:rsid w:val="000D7059"/>
    <w:rsid w:val="00100838"/>
    <w:rsid w:val="001173AC"/>
    <w:rsid w:val="00127D89"/>
    <w:rsid w:val="0015155B"/>
    <w:rsid w:val="001802A9"/>
    <w:rsid w:val="00182660"/>
    <w:rsid w:val="001A1CFC"/>
    <w:rsid w:val="001E0849"/>
    <w:rsid w:val="00205597"/>
    <w:rsid w:val="002334E9"/>
    <w:rsid w:val="002877E8"/>
    <w:rsid w:val="002905F7"/>
    <w:rsid w:val="0029255A"/>
    <w:rsid w:val="00294194"/>
    <w:rsid w:val="002E2F4E"/>
    <w:rsid w:val="00300590"/>
    <w:rsid w:val="0031338D"/>
    <w:rsid w:val="0032217D"/>
    <w:rsid w:val="00342965"/>
    <w:rsid w:val="0035355B"/>
    <w:rsid w:val="00373C24"/>
    <w:rsid w:val="00384D25"/>
    <w:rsid w:val="003A32AA"/>
    <w:rsid w:val="003C41F9"/>
    <w:rsid w:val="003D33A9"/>
    <w:rsid w:val="003D35E6"/>
    <w:rsid w:val="004040D0"/>
    <w:rsid w:val="00413D35"/>
    <w:rsid w:val="004329D4"/>
    <w:rsid w:val="00497390"/>
    <w:rsid w:val="004A1166"/>
    <w:rsid w:val="004D14B9"/>
    <w:rsid w:val="004F5BA1"/>
    <w:rsid w:val="00521029"/>
    <w:rsid w:val="00530BE9"/>
    <w:rsid w:val="00547B16"/>
    <w:rsid w:val="0057113D"/>
    <w:rsid w:val="005A054E"/>
    <w:rsid w:val="005C6B54"/>
    <w:rsid w:val="005F18A3"/>
    <w:rsid w:val="00616227"/>
    <w:rsid w:val="0065626D"/>
    <w:rsid w:val="006C448E"/>
    <w:rsid w:val="006C6577"/>
    <w:rsid w:val="006F33CB"/>
    <w:rsid w:val="007126A1"/>
    <w:rsid w:val="007211DC"/>
    <w:rsid w:val="0073361C"/>
    <w:rsid w:val="00746AF3"/>
    <w:rsid w:val="00761C36"/>
    <w:rsid w:val="007F491F"/>
    <w:rsid w:val="008530D1"/>
    <w:rsid w:val="008C1996"/>
    <w:rsid w:val="00925B6C"/>
    <w:rsid w:val="009D3906"/>
    <w:rsid w:val="00A56F65"/>
    <w:rsid w:val="00A96FF0"/>
    <w:rsid w:val="00AA27A7"/>
    <w:rsid w:val="00AE13F7"/>
    <w:rsid w:val="00AE248E"/>
    <w:rsid w:val="00B40EA6"/>
    <w:rsid w:val="00B70E29"/>
    <w:rsid w:val="00B76D72"/>
    <w:rsid w:val="00B837B6"/>
    <w:rsid w:val="00B94099"/>
    <w:rsid w:val="00BD4937"/>
    <w:rsid w:val="00C17635"/>
    <w:rsid w:val="00C5644F"/>
    <w:rsid w:val="00C578C2"/>
    <w:rsid w:val="00C84424"/>
    <w:rsid w:val="00C902B9"/>
    <w:rsid w:val="00CF5353"/>
    <w:rsid w:val="00D13CB7"/>
    <w:rsid w:val="00D52398"/>
    <w:rsid w:val="00DB6CFC"/>
    <w:rsid w:val="00DC3953"/>
    <w:rsid w:val="00DD67CB"/>
    <w:rsid w:val="00DF0B55"/>
    <w:rsid w:val="00DF4211"/>
    <w:rsid w:val="00E47489"/>
    <w:rsid w:val="00E50FC9"/>
    <w:rsid w:val="00E52DEE"/>
    <w:rsid w:val="00EB66DE"/>
    <w:rsid w:val="00EC09A6"/>
    <w:rsid w:val="00ED32B8"/>
    <w:rsid w:val="00F2655D"/>
    <w:rsid w:val="00F33E09"/>
    <w:rsid w:val="00F45533"/>
    <w:rsid w:val="00F8045E"/>
    <w:rsid w:val="00F9146E"/>
    <w:rsid w:val="00FC10BF"/>
    <w:rsid w:val="00FD515D"/>
    <w:rsid w:val="00FE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2ACCA"/>
  <w15:docId w15:val="{E0FE1531-6D0A-4811-931D-B3F482B8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D32B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D32B8"/>
    <w:rPr>
      <w:color w:val="800080"/>
      <w:u w:val="single"/>
    </w:rPr>
  </w:style>
  <w:style w:type="table" w:styleId="a5">
    <w:name w:val="Table Grid"/>
    <w:basedOn w:val="a1"/>
    <w:uiPriority w:val="59"/>
    <w:rsid w:val="00ED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56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56F6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56F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6F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6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01</Words>
  <Characters>578</Characters>
  <Application>Microsoft Office Word</Application>
  <DocSecurity>0</DocSecurity>
  <Lines>4</Lines>
  <Paragraphs>1</Paragraphs>
  <ScaleCrop>false</ScaleCrop>
  <Company>Microsoft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wei</dc:creator>
  <cp:keywords/>
  <dc:description/>
  <cp:lastModifiedBy>franjin guo</cp:lastModifiedBy>
  <cp:revision>50</cp:revision>
  <cp:lastPrinted>2019-05-23T16:06:00Z</cp:lastPrinted>
  <dcterms:created xsi:type="dcterms:W3CDTF">2017-04-03T16:16:00Z</dcterms:created>
  <dcterms:modified xsi:type="dcterms:W3CDTF">2024-05-08T14:56:00Z</dcterms:modified>
</cp:coreProperties>
</file>